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478D5" w:rsidRPr="00791154" w:rsidRDefault="001F1E8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791154">
        <w:rPr>
          <w:rFonts w:ascii="Times New Roman" w:hAnsi="Times New Roman" w:cs="Times New Roman"/>
          <w:b/>
          <w:bCs/>
          <w:sz w:val="22"/>
          <w:szCs w:val="22"/>
        </w:rPr>
        <w:t>Appendix</w:t>
      </w:r>
    </w:p>
    <w:p w:rsidR="001F1E8C" w:rsidRPr="00791154" w:rsidRDefault="001F1E8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1F1E8C" w:rsidRPr="00791154" w:rsidRDefault="001F1E8C" w:rsidP="001F1E8C">
      <w:pPr>
        <w:rPr>
          <w:rFonts w:ascii="Times New Roman" w:eastAsia="ArialUnicodeMS" w:hAnsi="Times New Roman" w:cs="Times New Roman"/>
          <w:sz w:val="22"/>
          <w:szCs w:val="22"/>
        </w:rPr>
      </w:pPr>
      <w:r w:rsidRPr="00791154">
        <w:rPr>
          <w:rFonts w:ascii="Times New Roman" w:hAnsi="Times New Roman" w:cs="Times New Roman"/>
          <w:b/>
          <w:bCs/>
          <w:sz w:val="22"/>
          <w:szCs w:val="22"/>
        </w:rPr>
        <w:t xml:space="preserve">Search strategy for Ovid MEDLINE, CINAHL, </w:t>
      </w:r>
      <w:proofErr w:type="spellStart"/>
      <w:r w:rsidRPr="00791154">
        <w:rPr>
          <w:rFonts w:ascii="Times New Roman" w:hAnsi="Times New Roman" w:cs="Times New Roman"/>
          <w:b/>
          <w:bCs/>
          <w:sz w:val="22"/>
          <w:szCs w:val="22"/>
        </w:rPr>
        <w:t>PsychINFO</w:t>
      </w:r>
      <w:proofErr w:type="spellEnd"/>
      <w:r w:rsidRPr="00791154">
        <w:rPr>
          <w:rFonts w:ascii="Times New Roman" w:hAnsi="Times New Roman" w:cs="Times New Roman"/>
          <w:b/>
          <w:bCs/>
          <w:sz w:val="22"/>
          <w:szCs w:val="22"/>
        </w:rPr>
        <w:t>, and EMBASE</w:t>
      </w:r>
      <w:r w:rsidRPr="00791154">
        <w:rPr>
          <w:rFonts w:ascii="Times New Roman" w:eastAsia="ArialUnicodeMS" w:hAnsi="Times New Roman" w:cs="Times New Roman"/>
          <w:b/>
          <w:bCs/>
          <w:sz w:val="22"/>
          <w:szCs w:val="22"/>
        </w:rPr>
        <w:t>:</w:t>
      </w:r>
      <w:r w:rsidRPr="00791154">
        <w:rPr>
          <w:rFonts w:ascii="Times New Roman" w:eastAsia="ArialUnicodeMS" w:hAnsi="Times New Roman" w:cs="Times New Roman"/>
          <w:b/>
          <w:bCs/>
          <w:sz w:val="22"/>
          <w:szCs w:val="22"/>
        </w:rPr>
        <w:br/>
      </w:r>
      <w:r w:rsidRPr="00791154">
        <w:rPr>
          <w:rFonts w:ascii="Times New Roman" w:eastAsia="ArialUnicodeMS" w:hAnsi="Times New Roman" w:cs="Times New Roman"/>
          <w:sz w:val="22"/>
          <w:szCs w:val="22"/>
        </w:rPr>
        <w:t xml:space="preserve">1 Bullying.mp. or *sexual bullying/ or exp bullying/ </w:t>
      </w:r>
    </w:p>
    <w:p w:rsidR="001F1E8C" w:rsidRPr="00791154" w:rsidRDefault="001F1E8C" w:rsidP="001F1E8C">
      <w:pPr>
        <w:rPr>
          <w:rFonts w:ascii="Times New Roman" w:eastAsia="ArialUnicodeMS" w:hAnsi="Times New Roman" w:cs="Times New Roman"/>
          <w:sz w:val="22"/>
          <w:szCs w:val="22"/>
        </w:rPr>
      </w:pPr>
      <w:r w:rsidRPr="00791154">
        <w:rPr>
          <w:rFonts w:ascii="Times New Roman" w:eastAsia="ArialUnicodeMS" w:hAnsi="Times New Roman" w:cs="Times New Roman"/>
          <w:sz w:val="22"/>
          <w:szCs w:val="22"/>
        </w:rPr>
        <w:t xml:space="preserve">2 Harassment.mp or exp harassment/ </w:t>
      </w:r>
    </w:p>
    <w:p w:rsidR="001F1E8C" w:rsidRPr="00791154" w:rsidRDefault="001F1E8C" w:rsidP="001F1E8C">
      <w:pPr>
        <w:rPr>
          <w:rFonts w:ascii="Times New Roman" w:eastAsia="ArialUnicodeMS" w:hAnsi="Times New Roman" w:cs="Times New Roman"/>
          <w:sz w:val="22"/>
          <w:szCs w:val="22"/>
        </w:rPr>
      </w:pPr>
      <w:r w:rsidRPr="00791154">
        <w:rPr>
          <w:rFonts w:ascii="Times New Roman" w:eastAsia="ArialUnicodeMS" w:hAnsi="Times New Roman" w:cs="Times New Roman"/>
          <w:sz w:val="22"/>
          <w:szCs w:val="22"/>
        </w:rPr>
        <w:t xml:space="preserve">3 Intimidation.mp or exp intimidation/ </w:t>
      </w:r>
    </w:p>
    <w:p w:rsidR="001F1E8C" w:rsidRPr="00791154" w:rsidRDefault="001F1E8C" w:rsidP="001F1E8C">
      <w:pPr>
        <w:rPr>
          <w:rFonts w:ascii="Times New Roman" w:eastAsia="ArialUnicodeMS" w:hAnsi="Times New Roman" w:cs="Times New Roman"/>
          <w:sz w:val="22"/>
          <w:szCs w:val="22"/>
        </w:rPr>
      </w:pPr>
      <w:r w:rsidRPr="00791154">
        <w:rPr>
          <w:rFonts w:ascii="Times New Roman" w:eastAsia="ArialUnicodeMS" w:hAnsi="Times New Roman" w:cs="Times New Roman"/>
          <w:sz w:val="22"/>
          <w:szCs w:val="22"/>
        </w:rPr>
        <w:t>4 Discrimination.mp</w:t>
      </w:r>
    </w:p>
    <w:p w:rsidR="001F1E8C" w:rsidRPr="00791154" w:rsidRDefault="001F1E8C" w:rsidP="001F1E8C">
      <w:pPr>
        <w:rPr>
          <w:rFonts w:ascii="Times New Roman" w:eastAsia="ArialUnicodeMS" w:hAnsi="Times New Roman" w:cs="Times New Roman"/>
          <w:sz w:val="22"/>
          <w:szCs w:val="22"/>
        </w:rPr>
      </w:pPr>
      <w:r w:rsidRPr="00791154">
        <w:rPr>
          <w:rFonts w:ascii="Times New Roman" w:eastAsia="ArialUnicodeMS" w:hAnsi="Times New Roman" w:cs="Times New Roman"/>
          <w:sz w:val="22"/>
          <w:szCs w:val="22"/>
        </w:rPr>
        <w:t xml:space="preserve">5 Workplace abuse.mp </w:t>
      </w:r>
    </w:p>
    <w:p w:rsidR="001F1E8C" w:rsidRPr="00791154" w:rsidRDefault="001F1E8C" w:rsidP="001F1E8C">
      <w:pPr>
        <w:rPr>
          <w:rFonts w:ascii="Times New Roman" w:eastAsia="ArialUnicodeMS" w:hAnsi="Times New Roman" w:cs="Times New Roman"/>
          <w:sz w:val="22"/>
          <w:szCs w:val="22"/>
        </w:rPr>
      </w:pPr>
      <w:r w:rsidRPr="00791154">
        <w:rPr>
          <w:rFonts w:ascii="Times New Roman" w:eastAsia="ArialUnicodeMS" w:hAnsi="Times New Roman" w:cs="Times New Roman"/>
          <w:sz w:val="22"/>
          <w:szCs w:val="22"/>
        </w:rPr>
        <w:t xml:space="preserve">6 Abuse in the workplace.mp </w:t>
      </w:r>
    </w:p>
    <w:p w:rsidR="001F1E8C" w:rsidRPr="00791154" w:rsidRDefault="001F1E8C" w:rsidP="001F1E8C">
      <w:pPr>
        <w:rPr>
          <w:rFonts w:ascii="Times New Roman" w:eastAsia="ArialUnicodeMS" w:hAnsi="Times New Roman" w:cs="Times New Roman"/>
          <w:sz w:val="22"/>
          <w:szCs w:val="22"/>
        </w:rPr>
      </w:pPr>
      <w:r w:rsidRPr="00791154">
        <w:rPr>
          <w:rFonts w:ascii="Times New Roman" w:eastAsia="ArialUnicodeMS" w:hAnsi="Times New Roman" w:cs="Times New Roman"/>
          <w:sz w:val="22"/>
          <w:szCs w:val="22"/>
        </w:rPr>
        <w:t>7 Psychiatr* trainee*.mp</w:t>
      </w:r>
      <w:r w:rsidRPr="00791154">
        <w:rPr>
          <w:rFonts w:ascii="Times New Roman" w:eastAsia="ArialUnicodeMS" w:hAnsi="Times New Roman" w:cs="Times New Roman"/>
          <w:sz w:val="22"/>
          <w:szCs w:val="22"/>
        </w:rPr>
        <w:br/>
        <w:t>8 Psychiatr* registrar*.mp</w:t>
      </w:r>
    </w:p>
    <w:p w:rsidR="001F1E8C" w:rsidRPr="00791154" w:rsidRDefault="001F1E8C" w:rsidP="001F1E8C">
      <w:pPr>
        <w:rPr>
          <w:rFonts w:ascii="Times New Roman" w:hAnsi="Times New Roman" w:cs="Times New Roman"/>
          <w:sz w:val="22"/>
          <w:szCs w:val="22"/>
        </w:rPr>
      </w:pPr>
      <w:r w:rsidRPr="00791154">
        <w:rPr>
          <w:rFonts w:ascii="Times New Roman" w:hAnsi="Times New Roman" w:cs="Times New Roman"/>
          <w:sz w:val="22"/>
          <w:szCs w:val="22"/>
        </w:rPr>
        <w:t>9 Psychiatr* resident*.mp</w:t>
      </w:r>
    </w:p>
    <w:p w:rsidR="001F1E8C" w:rsidRPr="00791154" w:rsidRDefault="001F1E8C" w:rsidP="001F1E8C">
      <w:pPr>
        <w:rPr>
          <w:rFonts w:ascii="Times New Roman" w:hAnsi="Times New Roman" w:cs="Times New Roman"/>
          <w:sz w:val="22"/>
          <w:szCs w:val="22"/>
        </w:rPr>
      </w:pPr>
      <w:r w:rsidRPr="00791154">
        <w:rPr>
          <w:rFonts w:ascii="Times New Roman" w:hAnsi="Times New Roman" w:cs="Times New Roman"/>
          <w:sz w:val="22"/>
          <w:szCs w:val="22"/>
        </w:rPr>
        <w:t>10  Psychiatr* intern*.mp</w:t>
      </w:r>
    </w:p>
    <w:p w:rsidR="001F1E8C" w:rsidRPr="00791154" w:rsidRDefault="001F1E8C" w:rsidP="001F1E8C">
      <w:pPr>
        <w:rPr>
          <w:rFonts w:ascii="Times New Roman" w:hAnsi="Times New Roman" w:cs="Times New Roman"/>
          <w:sz w:val="22"/>
          <w:szCs w:val="22"/>
        </w:rPr>
      </w:pPr>
      <w:r w:rsidRPr="00791154">
        <w:rPr>
          <w:rFonts w:ascii="Times New Roman" w:hAnsi="Times New Roman" w:cs="Times New Roman"/>
          <w:sz w:val="22"/>
          <w:szCs w:val="22"/>
        </w:rPr>
        <w:t>11  Specialist registrar*.mp</w:t>
      </w:r>
    </w:p>
    <w:p w:rsidR="001F1E8C" w:rsidRPr="00791154" w:rsidRDefault="001F1E8C" w:rsidP="001F1E8C">
      <w:pPr>
        <w:rPr>
          <w:rFonts w:ascii="Times New Roman" w:hAnsi="Times New Roman" w:cs="Times New Roman"/>
          <w:sz w:val="22"/>
          <w:szCs w:val="22"/>
        </w:rPr>
      </w:pPr>
      <w:r w:rsidRPr="00791154">
        <w:rPr>
          <w:rFonts w:ascii="Times New Roman" w:hAnsi="Times New Roman" w:cs="Times New Roman"/>
          <w:sz w:val="22"/>
          <w:szCs w:val="22"/>
        </w:rPr>
        <w:t>12  Trainee psychiatrist*.mp</w:t>
      </w:r>
    </w:p>
    <w:p w:rsidR="001F1E8C" w:rsidRPr="00791154" w:rsidRDefault="001F1E8C" w:rsidP="001F1E8C">
      <w:pPr>
        <w:rPr>
          <w:rFonts w:ascii="Times New Roman" w:hAnsi="Times New Roman" w:cs="Times New Roman"/>
          <w:sz w:val="22"/>
          <w:szCs w:val="22"/>
        </w:rPr>
      </w:pPr>
      <w:r w:rsidRPr="00791154">
        <w:rPr>
          <w:rFonts w:ascii="Times New Roman" w:hAnsi="Times New Roman" w:cs="Times New Roman"/>
          <w:sz w:val="22"/>
          <w:szCs w:val="22"/>
        </w:rPr>
        <w:t xml:space="preserve">13  1 or 2 or 3 or 4 or 5 or 6 </w:t>
      </w:r>
    </w:p>
    <w:p w:rsidR="001F1E8C" w:rsidRPr="00791154" w:rsidRDefault="001F1E8C" w:rsidP="001F1E8C">
      <w:pPr>
        <w:rPr>
          <w:rFonts w:ascii="Times New Roman" w:hAnsi="Times New Roman" w:cs="Times New Roman"/>
          <w:sz w:val="22"/>
          <w:szCs w:val="22"/>
        </w:rPr>
      </w:pPr>
      <w:r w:rsidRPr="00791154">
        <w:rPr>
          <w:rFonts w:ascii="Times New Roman" w:hAnsi="Times New Roman" w:cs="Times New Roman"/>
          <w:sz w:val="22"/>
          <w:szCs w:val="22"/>
        </w:rPr>
        <w:t xml:space="preserve">14  7 or 8 or 9 or 10 or 11 or 12 </w:t>
      </w:r>
    </w:p>
    <w:p w:rsidR="001F1E8C" w:rsidRPr="00791154" w:rsidRDefault="001F1E8C" w:rsidP="001F1E8C">
      <w:pPr>
        <w:rPr>
          <w:rFonts w:ascii="Times New Roman" w:hAnsi="Times New Roman" w:cs="Times New Roman"/>
          <w:sz w:val="22"/>
          <w:szCs w:val="22"/>
        </w:rPr>
      </w:pPr>
      <w:r w:rsidRPr="00791154">
        <w:rPr>
          <w:rFonts w:ascii="Times New Roman" w:hAnsi="Times New Roman" w:cs="Times New Roman"/>
          <w:sz w:val="22"/>
          <w:szCs w:val="22"/>
        </w:rPr>
        <w:t xml:space="preserve">15  13 and 14 </w:t>
      </w:r>
    </w:p>
    <w:p w:rsidR="001F1E8C" w:rsidRPr="00791154" w:rsidRDefault="001F1E8C" w:rsidP="001F1E8C">
      <w:pPr>
        <w:rPr>
          <w:rFonts w:ascii="Times New Roman" w:hAnsi="Times New Roman" w:cs="Times New Roman"/>
          <w:sz w:val="22"/>
          <w:szCs w:val="22"/>
        </w:rPr>
      </w:pPr>
    </w:p>
    <w:p w:rsidR="001F1E8C" w:rsidRPr="00791154" w:rsidRDefault="001F1E8C" w:rsidP="001F1E8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791154">
        <w:rPr>
          <w:rFonts w:ascii="Times New Roman" w:hAnsi="Times New Roman" w:cs="Times New Roman"/>
          <w:b/>
          <w:bCs/>
          <w:sz w:val="22"/>
          <w:szCs w:val="22"/>
        </w:rPr>
        <w:t>Search strategy for PubMed</w:t>
      </w:r>
    </w:p>
    <w:p w:rsidR="001F1E8C" w:rsidRPr="00791154" w:rsidRDefault="001F1E8C" w:rsidP="001F1E8C">
      <w:pPr>
        <w:rPr>
          <w:rFonts w:ascii="Times New Roman" w:hAnsi="Times New Roman" w:cs="Times New Roman"/>
          <w:sz w:val="22"/>
          <w:szCs w:val="22"/>
        </w:rPr>
      </w:pPr>
      <w:r w:rsidRPr="00791154">
        <w:rPr>
          <w:rFonts w:ascii="Times New Roman" w:hAnsi="Times New Roman" w:cs="Times New Roman"/>
          <w:sz w:val="22"/>
          <w:szCs w:val="22"/>
        </w:rPr>
        <w:t>(Bullying OR harassment OR intimidation OR discrimination OR workplace abuse OR abuse in the workplace) AND (psychiatr* trainee* OR psychiatr* registrar* OR psychiatr* resident* OR psychiatr* intern* OR specialist registrar* OR trainee psychiatrist*)</w:t>
      </w:r>
    </w:p>
    <w:p w:rsidR="001F1E8C" w:rsidRPr="00791154" w:rsidRDefault="001F1E8C" w:rsidP="001F1E8C">
      <w:pPr>
        <w:rPr>
          <w:rFonts w:ascii="Times New Roman" w:hAnsi="Times New Roman" w:cs="Times New Roman"/>
          <w:sz w:val="22"/>
          <w:szCs w:val="22"/>
        </w:rPr>
      </w:pPr>
      <w:r w:rsidRPr="00791154">
        <w:rPr>
          <w:rFonts w:ascii="Times New Roman" w:hAnsi="Times New Roman" w:cs="Times New Roman"/>
          <w:sz w:val="22"/>
          <w:szCs w:val="22"/>
        </w:rPr>
        <w:t>*represents alternative (e.g. plural) forms of the relevant word</w:t>
      </w:r>
    </w:p>
    <w:p w:rsidR="00D25A87" w:rsidRPr="00791154" w:rsidRDefault="00D25A87" w:rsidP="001F1E8C">
      <w:pPr>
        <w:rPr>
          <w:rFonts w:ascii="Times New Roman" w:hAnsi="Times New Roman" w:cs="Times New Roman"/>
          <w:sz w:val="22"/>
          <w:szCs w:val="22"/>
        </w:rPr>
      </w:pPr>
    </w:p>
    <w:p w:rsidR="001F1E8C" w:rsidRPr="00791154" w:rsidRDefault="001F1E8C" w:rsidP="001F1E8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1F1E8C" w:rsidRPr="00791154" w:rsidRDefault="001F1E8C">
      <w:pPr>
        <w:rPr>
          <w:rFonts w:ascii="Times New Roman" w:hAnsi="Times New Roman" w:cs="Times New Roman"/>
          <w:sz w:val="22"/>
          <w:szCs w:val="22"/>
        </w:rPr>
      </w:pPr>
    </w:p>
    <w:p w:rsidR="001F1E8C" w:rsidRPr="00791154" w:rsidRDefault="001F1E8C">
      <w:pPr>
        <w:rPr>
          <w:rFonts w:ascii="Times New Roman" w:hAnsi="Times New Roman" w:cs="Times New Roman"/>
          <w:sz w:val="22"/>
          <w:szCs w:val="22"/>
        </w:rPr>
      </w:pPr>
    </w:p>
    <w:sectPr w:rsidR="001F1E8C" w:rsidRPr="00791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Unicode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F21AC"/>
    <w:multiLevelType w:val="hybridMultilevel"/>
    <w:tmpl w:val="5D1EB9FA"/>
    <w:lvl w:ilvl="0" w:tplc="E994685E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386E9F"/>
    <w:multiLevelType w:val="hybridMultilevel"/>
    <w:tmpl w:val="7D92D654"/>
    <w:lvl w:ilvl="0" w:tplc="7C14919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B21AB"/>
    <w:multiLevelType w:val="multilevel"/>
    <w:tmpl w:val="AF2CBF6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F350928"/>
    <w:multiLevelType w:val="multilevel"/>
    <w:tmpl w:val="FB64E98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43053171">
    <w:abstractNumId w:val="2"/>
  </w:num>
  <w:num w:numId="2" w16cid:durableId="1453741399">
    <w:abstractNumId w:val="1"/>
  </w:num>
  <w:num w:numId="3" w16cid:durableId="1675957868">
    <w:abstractNumId w:val="0"/>
  </w:num>
  <w:num w:numId="4" w16cid:durableId="11500965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E8C"/>
    <w:rsid w:val="00000F76"/>
    <w:rsid w:val="00006ACA"/>
    <w:rsid w:val="00012CE7"/>
    <w:rsid w:val="00015B4D"/>
    <w:rsid w:val="00036B24"/>
    <w:rsid w:val="00051884"/>
    <w:rsid w:val="000776BC"/>
    <w:rsid w:val="00082B85"/>
    <w:rsid w:val="00096C6F"/>
    <w:rsid w:val="000A2186"/>
    <w:rsid w:val="000A4DFD"/>
    <w:rsid w:val="000C349D"/>
    <w:rsid w:val="000C7EAF"/>
    <w:rsid w:val="000D4966"/>
    <w:rsid w:val="000E11E0"/>
    <w:rsid w:val="000E4188"/>
    <w:rsid w:val="000E6916"/>
    <w:rsid w:val="001117DE"/>
    <w:rsid w:val="00132C52"/>
    <w:rsid w:val="00152862"/>
    <w:rsid w:val="0015534B"/>
    <w:rsid w:val="0016595B"/>
    <w:rsid w:val="00176494"/>
    <w:rsid w:val="00186E47"/>
    <w:rsid w:val="00194F8F"/>
    <w:rsid w:val="001A390A"/>
    <w:rsid w:val="001D1C88"/>
    <w:rsid w:val="001E0BCD"/>
    <w:rsid w:val="001E2DBB"/>
    <w:rsid w:val="001F1E8C"/>
    <w:rsid w:val="00204F6C"/>
    <w:rsid w:val="00212CD0"/>
    <w:rsid w:val="00216D31"/>
    <w:rsid w:val="00220F65"/>
    <w:rsid w:val="00223AA4"/>
    <w:rsid w:val="00232DD9"/>
    <w:rsid w:val="00236AFF"/>
    <w:rsid w:val="00240BE8"/>
    <w:rsid w:val="0024393F"/>
    <w:rsid w:val="0025014F"/>
    <w:rsid w:val="00254C0E"/>
    <w:rsid w:val="0028386E"/>
    <w:rsid w:val="00290D97"/>
    <w:rsid w:val="002937BC"/>
    <w:rsid w:val="002B5985"/>
    <w:rsid w:val="002C2CC0"/>
    <w:rsid w:val="002D6433"/>
    <w:rsid w:val="002D7A72"/>
    <w:rsid w:val="002F28F2"/>
    <w:rsid w:val="002F5362"/>
    <w:rsid w:val="003167F8"/>
    <w:rsid w:val="00316D53"/>
    <w:rsid w:val="00341DDB"/>
    <w:rsid w:val="00354F14"/>
    <w:rsid w:val="00363052"/>
    <w:rsid w:val="00376499"/>
    <w:rsid w:val="00380682"/>
    <w:rsid w:val="003854CB"/>
    <w:rsid w:val="00391F4D"/>
    <w:rsid w:val="003C50F0"/>
    <w:rsid w:val="003D100E"/>
    <w:rsid w:val="003F0542"/>
    <w:rsid w:val="004044E7"/>
    <w:rsid w:val="00410493"/>
    <w:rsid w:val="004116AE"/>
    <w:rsid w:val="00434B63"/>
    <w:rsid w:val="0044089D"/>
    <w:rsid w:val="00452741"/>
    <w:rsid w:val="00452AE8"/>
    <w:rsid w:val="00477568"/>
    <w:rsid w:val="00482EEF"/>
    <w:rsid w:val="00495FF3"/>
    <w:rsid w:val="004A12A5"/>
    <w:rsid w:val="004B5429"/>
    <w:rsid w:val="004C1C48"/>
    <w:rsid w:val="004D0780"/>
    <w:rsid w:val="004D3461"/>
    <w:rsid w:val="004D56C9"/>
    <w:rsid w:val="004D79DC"/>
    <w:rsid w:val="004E611D"/>
    <w:rsid w:val="004F73C5"/>
    <w:rsid w:val="00507656"/>
    <w:rsid w:val="00510371"/>
    <w:rsid w:val="0053498C"/>
    <w:rsid w:val="00537CDF"/>
    <w:rsid w:val="00546BF2"/>
    <w:rsid w:val="0056148E"/>
    <w:rsid w:val="005654A3"/>
    <w:rsid w:val="00580297"/>
    <w:rsid w:val="00582C22"/>
    <w:rsid w:val="00583E7C"/>
    <w:rsid w:val="005970C1"/>
    <w:rsid w:val="005A27A1"/>
    <w:rsid w:val="005A543F"/>
    <w:rsid w:val="005C5DBD"/>
    <w:rsid w:val="005F4022"/>
    <w:rsid w:val="00607674"/>
    <w:rsid w:val="00616645"/>
    <w:rsid w:val="00622007"/>
    <w:rsid w:val="006258A4"/>
    <w:rsid w:val="00636B00"/>
    <w:rsid w:val="006478D5"/>
    <w:rsid w:val="00656859"/>
    <w:rsid w:val="006909BE"/>
    <w:rsid w:val="00696D2B"/>
    <w:rsid w:val="006A01DA"/>
    <w:rsid w:val="006A0306"/>
    <w:rsid w:val="006A08CA"/>
    <w:rsid w:val="006A0E5C"/>
    <w:rsid w:val="006A700B"/>
    <w:rsid w:val="006B4841"/>
    <w:rsid w:val="006C0CCB"/>
    <w:rsid w:val="006E5AAC"/>
    <w:rsid w:val="006F2C43"/>
    <w:rsid w:val="00712AE2"/>
    <w:rsid w:val="00736068"/>
    <w:rsid w:val="00745747"/>
    <w:rsid w:val="00762E73"/>
    <w:rsid w:val="00791154"/>
    <w:rsid w:val="007A7B7A"/>
    <w:rsid w:val="007B0DEB"/>
    <w:rsid w:val="007C0B0C"/>
    <w:rsid w:val="007F30DE"/>
    <w:rsid w:val="00815090"/>
    <w:rsid w:val="008161B7"/>
    <w:rsid w:val="00842C80"/>
    <w:rsid w:val="00843CA1"/>
    <w:rsid w:val="00845B16"/>
    <w:rsid w:val="00847716"/>
    <w:rsid w:val="00852518"/>
    <w:rsid w:val="008579F8"/>
    <w:rsid w:val="00863EA1"/>
    <w:rsid w:val="008657C4"/>
    <w:rsid w:val="008C5160"/>
    <w:rsid w:val="008C5BC3"/>
    <w:rsid w:val="008D459B"/>
    <w:rsid w:val="008D6A85"/>
    <w:rsid w:val="008E2A1F"/>
    <w:rsid w:val="008F644F"/>
    <w:rsid w:val="008F6C8C"/>
    <w:rsid w:val="009140B3"/>
    <w:rsid w:val="00924E66"/>
    <w:rsid w:val="009405E9"/>
    <w:rsid w:val="009427B1"/>
    <w:rsid w:val="0097377D"/>
    <w:rsid w:val="009A4FC0"/>
    <w:rsid w:val="009C0C83"/>
    <w:rsid w:val="00A031E7"/>
    <w:rsid w:val="00A316F8"/>
    <w:rsid w:val="00A371E0"/>
    <w:rsid w:val="00A86DFC"/>
    <w:rsid w:val="00AE00A2"/>
    <w:rsid w:val="00AE100C"/>
    <w:rsid w:val="00AE6F3C"/>
    <w:rsid w:val="00AF38E6"/>
    <w:rsid w:val="00B00AA5"/>
    <w:rsid w:val="00B01254"/>
    <w:rsid w:val="00B01F36"/>
    <w:rsid w:val="00B05D60"/>
    <w:rsid w:val="00B117A5"/>
    <w:rsid w:val="00B1733F"/>
    <w:rsid w:val="00B309D1"/>
    <w:rsid w:val="00B36583"/>
    <w:rsid w:val="00B403CB"/>
    <w:rsid w:val="00B526D2"/>
    <w:rsid w:val="00B616CC"/>
    <w:rsid w:val="00B76E24"/>
    <w:rsid w:val="00B90CF1"/>
    <w:rsid w:val="00BA01F5"/>
    <w:rsid w:val="00BA1FBE"/>
    <w:rsid w:val="00BA2ACC"/>
    <w:rsid w:val="00BA3153"/>
    <w:rsid w:val="00BC205D"/>
    <w:rsid w:val="00BE1395"/>
    <w:rsid w:val="00C50C63"/>
    <w:rsid w:val="00C57684"/>
    <w:rsid w:val="00C60D88"/>
    <w:rsid w:val="00CA6C18"/>
    <w:rsid w:val="00CA7BC1"/>
    <w:rsid w:val="00CB0C6C"/>
    <w:rsid w:val="00CC289A"/>
    <w:rsid w:val="00CC6B5D"/>
    <w:rsid w:val="00CD026C"/>
    <w:rsid w:val="00CE00BD"/>
    <w:rsid w:val="00CF6F20"/>
    <w:rsid w:val="00D0661B"/>
    <w:rsid w:val="00D25A87"/>
    <w:rsid w:val="00D40C87"/>
    <w:rsid w:val="00D51851"/>
    <w:rsid w:val="00D54285"/>
    <w:rsid w:val="00D5501C"/>
    <w:rsid w:val="00D63267"/>
    <w:rsid w:val="00D70D91"/>
    <w:rsid w:val="00DB0A2F"/>
    <w:rsid w:val="00DC2913"/>
    <w:rsid w:val="00DE1C5B"/>
    <w:rsid w:val="00DE4FA4"/>
    <w:rsid w:val="00E001D6"/>
    <w:rsid w:val="00E0163C"/>
    <w:rsid w:val="00E020CB"/>
    <w:rsid w:val="00E03DA5"/>
    <w:rsid w:val="00E06FD4"/>
    <w:rsid w:val="00E17E36"/>
    <w:rsid w:val="00E33801"/>
    <w:rsid w:val="00E34534"/>
    <w:rsid w:val="00E414E9"/>
    <w:rsid w:val="00E44074"/>
    <w:rsid w:val="00E50941"/>
    <w:rsid w:val="00E62752"/>
    <w:rsid w:val="00E71077"/>
    <w:rsid w:val="00E75A27"/>
    <w:rsid w:val="00E9257D"/>
    <w:rsid w:val="00EA47FD"/>
    <w:rsid w:val="00ED72B9"/>
    <w:rsid w:val="00EF43C2"/>
    <w:rsid w:val="00EF7659"/>
    <w:rsid w:val="00F15352"/>
    <w:rsid w:val="00F17804"/>
    <w:rsid w:val="00F3277D"/>
    <w:rsid w:val="00F34BF5"/>
    <w:rsid w:val="00F434E0"/>
    <w:rsid w:val="00F5276A"/>
    <w:rsid w:val="00F674C0"/>
    <w:rsid w:val="00FA45E3"/>
    <w:rsid w:val="00FE015F"/>
    <w:rsid w:val="00FE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4FB1C8E-2DF6-B040-9894-1D0B7155F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F1E8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1F1E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40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8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29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1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17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50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33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5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90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5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19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aguire</dc:creator>
  <cp:keywords/>
  <dc:description/>
  <cp:lastModifiedBy>Paul Maguire</cp:lastModifiedBy>
  <cp:revision>5</cp:revision>
  <dcterms:created xsi:type="dcterms:W3CDTF">2023-10-11T09:20:00Z</dcterms:created>
  <dcterms:modified xsi:type="dcterms:W3CDTF">2024-04-25T12:44:00Z</dcterms:modified>
</cp:coreProperties>
</file>